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0588B" w:rsidR="00327126" w:rsidRDefault="0010588B" w14:paraId="6D9A179B" w14:textId="38DD0882">
      <w:pPr>
        <w:rPr>
          <w:b w:val="1"/>
          <w:bCs w:val="1"/>
          <w:sz w:val="24"/>
          <w:szCs w:val="24"/>
        </w:rPr>
      </w:pPr>
      <w:r w:rsidRPr="2DC0176C" w:rsidR="0010588B">
        <w:rPr>
          <w:b w:val="1"/>
          <w:bCs w:val="1"/>
          <w:sz w:val="24"/>
          <w:szCs w:val="24"/>
        </w:rPr>
        <w:t xml:space="preserve">Focus </w:t>
      </w:r>
      <w:r w:rsidRPr="2DC0176C" w:rsidR="71D021A3">
        <w:rPr>
          <w:b w:val="1"/>
          <w:bCs w:val="1"/>
          <w:sz w:val="24"/>
          <w:szCs w:val="24"/>
        </w:rPr>
        <w:t>G</w:t>
      </w:r>
      <w:r w:rsidRPr="2DC0176C" w:rsidR="0010588B">
        <w:rPr>
          <w:b w:val="1"/>
          <w:bCs w:val="1"/>
          <w:sz w:val="24"/>
          <w:szCs w:val="24"/>
        </w:rPr>
        <w:t xml:space="preserve">roup and </w:t>
      </w:r>
      <w:r w:rsidRPr="2DC0176C" w:rsidR="1FB7BAB5">
        <w:rPr>
          <w:b w:val="1"/>
          <w:bCs w:val="1"/>
          <w:sz w:val="24"/>
          <w:szCs w:val="24"/>
        </w:rPr>
        <w:t>I</w:t>
      </w:r>
      <w:r w:rsidRPr="2DC0176C" w:rsidR="0010588B">
        <w:rPr>
          <w:b w:val="1"/>
          <w:bCs w:val="1"/>
          <w:sz w:val="24"/>
          <w:szCs w:val="24"/>
        </w:rPr>
        <w:t xml:space="preserve">nterview guides </w:t>
      </w:r>
    </w:p>
    <w:p w:rsidR="56B9287F" w:rsidP="56B9287F" w:rsidRDefault="56B9287F" w14:paraId="56A35FDE" w14:textId="411F729E">
      <w:pPr>
        <w:rPr>
          <w:b/>
          <w:bCs/>
          <w:sz w:val="24"/>
          <w:szCs w:val="24"/>
        </w:rPr>
      </w:pPr>
    </w:p>
    <w:p w:rsidRPr="0010588B" w:rsidR="0010588B" w:rsidP="0010588B" w:rsidRDefault="0010588B" w14:paraId="791F76B7" w14:textId="4F56E8DA">
      <w:r w:rsidRPr="56B9287F">
        <w:rPr>
          <w:b/>
          <w:bCs/>
          <w:sz w:val="24"/>
          <w:szCs w:val="24"/>
        </w:rPr>
        <w:t xml:space="preserve">Focus group guide  </w:t>
      </w:r>
    </w:p>
    <w:p w:rsidRPr="0010588B" w:rsidR="0010588B" w:rsidP="0010588B" w:rsidRDefault="0010588B" w14:paraId="471A53AD" w14:textId="77777777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When you were in the hospital, what was your experience communicating with healthcare providers? </w:t>
      </w:r>
    </w:p>
    <w:p w:rsidRPr="0010588B" w:rsidR="0010588B" w:rsidP="0010588B" w:rsidRDefault="0010588B" w14:paraId="5808DDCD" w14:textId="77777777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>Did your healthcare team know that you have difficulty hearing?</w:t>
      </w:r>
    </w:p>
    <w:p w:rsidRPr="0010588B" w:rsidR="0010588B" w:rsidP="0010588B" w:rsidRDefault="0010588B" w14:paraId="6731E606" w14:textId="77777777">
      <w:pPr>
        <w:pStyle w:val="ListParagraph"/>
        <w:numPr>
          <w:ilvl w:val="0"/>
          <w:numId w:val="2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>What would have made your experience communicating with others in the hospital better?</w:t>
      </w:r>
    </w:p>
    <w:p w:rsidRPr="0010588B" w:rsidR="0010588B" w:rsidP="0010588B" w:rsidRDefault="0010588B" w14:paraId="00526B3F" w14:textId="58FB335A">
      <w:pPr>
        <w:spacing w:after="0" w:line="480" w:lineRule="auto"/>
        <w:rPr>
          <w:sz w:val="24"/>
          <w:szCs w:val="24"/>
        </w:rPr>
      </w:pPr>
      <w:r w:rsidRPr="0010588B">
        <w:rPr>
          <w:b/>
          <w:bCs/>
          <w:sz w:val="24"/>
          <w:szCs w:val="24"/>
        </w:rPr>
        <w:t xml:space="preserve">Interview guide </w:t>
      </w:r>
    </w:p>
    <w:p w:rsidRPr="0010588B" w:rsidR="0010588B" w:rsidP="0010588B" w:rsidRDefault="0010588B" w14:paraId="74E8F50C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Tell me about your experiences with communication in the hospital.   </w:t>
      </w:r>
    </w:p>
    <w:p w:rsidRPr="0010588B" w:rsidR="0010588B" w:rsidP="0010588B" w:rsidRDefault="0010588B" w14:paraId="280DD129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Do your healthcare providers here know that you have hearing difficulties? </w:t>
      </w:r>
    </w:p>
    <w:p w:rsidRPr="0010588B" w:rsidR="0010588B" w:rsidP="0010588B" w:rsidRDefault="0010588B" w14:paraId="351DE73D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Have your providers used any communication tools like a microphone or writing things down? </w:t>
      </w:r>
    </w:p>
    <w:p w:rsidRPr="0010588B" w:rsidR="0010588B" w:rsidP="0010588B" w:rsidRDefault="0010588B" w14:paraId="573CE4BA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>What makes communication harder for you in hospital?</w:t>
      </w:r>
    </w:p>
    <w:p w:rsidRPr="0010588B" w:rsidR="0010588B" w:rsidP="0010588B" w:rsidRDefault="0010588B" w14:paraId="561F9E0B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Do you have to tell every new provider that you have hearing difficulties? </w:t>
      </w:r>
    </w:p>
    <w:p w:rsidRPr="0010588B" w:rsidR="0010588B" w:rsidP="0010588B" w:rsidRDefault="0010588B" w14:paraId="15FEEA1C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How do you think hearing loss affects your experience at the hospital?  </w:t>
      </w:r>
    </w:p>
    <w:p w:rsidRPr="0010588B" w:rsidR="0010588B" w:rsidP="0010588B" w:rsidRDefault="0010588B" w14:paraId="6F67ED0A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What would you change if you could? </w:t>
      </w:r>
    </w:p>
    <w:p w:rsidRPr="0010588B" w:rsidR="0010588B" w:rsidP="0010588B" w:rsidRDefault="0010588B" w14:paraId="00FD93AB" w14:textId="77777777">
      <w:pPr>
        <w:pStyle w:val="ListParagraph"/>
        <w:numPr>
          <w:ilvl w:val="0"/>
          <w:numId w:val="1"/>
        </w:numPr>
        <w:spacing w:after="0" w:line="480" w:lineRule="auto"/>
        <w:rPr>
          <w:sz w:val="24"/>
          <w:szCs w:val="24"/>
        </w:rPr>
      </w:pPr>
      <w:r w:rsidRPr="0010588B">
        <w:rPr>
          <w:sz w:val="24"/>
          <w:szCs w:val="24"/>
        </w:rPr>
        <w:t xml:space="preserve">What would you like your providers to know? </w:t>
      </w:r>
    </w:p>
    <w:p w:rsidRPr="0010588B" w:rsidR="0010588B" w:rsidRDefault="0010588B" w14:paraId="6283E61B" w14:textId="77777777">
      <w:pPr>
        <w:rPr>
          <w:sz w:val="24"/>
          <w:szCs w:val="24"/>
        </w:rPr>
      </w:pPr>
    </w:p>
    <w:sectPr w:rsidRPr="0010588B" w:rsidR="0010588B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96D59"/>
    <w:multiLevelType w:val="hybridMultilevel"/>
    <w:tmpl w:val="33C8E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D0AAC"/>
    <w:multiLevelType w:val="hybridMultilevel"/>
    <w:tmpl w:val="AC0CB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2221308">
    <w:abstractNumId w:val="0"/>
  </w:num>
  <w:num w:numId="2" w16cid:durableId="1959213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88B"/>
    <w:rsid w:val="00060FEE"/>
    <w:rsid w:val="0010588B"/>
    <w:rsid w:val="001E7C02"/>
    <w:rsid w:val="00327126"/>
    <w:rsid w:val="00357DD8"/>
    <w:rsid w:val="006214E5"/>
    <w:rsid w:val="007346FF"/>
    <w:rsid w:val="00984177"/>
    <w:rsid w:val="00CB0DCE"/>
    <w:rsid w:val="00F25F70"/>
    <w:rsid w:val="1FB7BAB5"/>
    <w:rsid w:val="2DC0176C"/>
    <w:rsid w:val="56B9287F"/>
    <w:rsid w:val="71D0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88C56"/>
  <w15:chartTrackingRefBased/>
  <w15:docId w15:val="{2C63B54C-3EA6-4A57-B47C-D8A18C412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8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8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0588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0588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0588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0588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0588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0588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0588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0588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05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88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0588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05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8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05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8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05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8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 Evans</dc:creator>
  <keywords/>
  <dc:description/>
  <lastModifiedBy>Alex Evans</lastModifiedBy>
  <revision>3</revision>
  <dcterms:created xsi:type="dcterms:W3CDTF">2025-07-28T14:09:00.0000000Z</dcterms:created>
  <dcterms:modified xsi:type="dcterms:W3CDTF">2025-07-28T16:55:38.2370752Z</dcterms:modified>
</coreProperties>
</file>